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66AE1" w14:textId="09AFEA89" w:rsidR="00972411" w:rsidRPr="00972411" w:rsidRDefault="00972411">
      <w:pPr>
        <w:rPr>
          <w:sz w:val="20"/>
          <w:szCs w:val="20"/>
        </w:rPr>
      </w:pPr>
      <w:r w:rsidRPr="00972411">
        <w:t xml:space="preserve">Table </w:t>
      </w:r>
      <w:r w:rsidR="00C60BF0">
        <w:t>S</w:t>
      </w:r>
      <w:r w:rsidRPr="00972411">
        <w:t xml:space="preserve">1: </w:t>
      </w:r>
      <w:r>
        <w:t>Results of MAN</w:t>
      </w:r>
      <w:r w:rsidR="005674AD">
        <w:t>C</w:t>
      </w:r>
      <w:r>
        <w:t>OVAs involving ICU and ARI raw scores and excluding participants prescribed antipsychotic medications.</w:t>
      </w:r>
    </w:p>
    <w:tbl>
      <w:tblPr>
        <w:tblW w:w="68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170"/>
        <w:gridCol w:w="1149"/>
      </w:tblGrid>
      <w:tr w:rsidR="00972411" w:rsidRPr="00972411" w14:paraId="7A46E741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2842FBD" w14:textId="1878DB99" w:rsidR="00972411" w:rsidRPr="00972411" w:rsidRDefault="00972411" w:rsidP="00972411">
            <w:pPr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MAN</w:t>
            </w:r>
            <w:r w:rsidR="002324BF">
              <w:rPr>
                <w:b/>
                <w:bCs/>
                <w:color w:val="000000"/>
              </w:rPr>
              <w:t>C</w:t>
            </w:r>
            <w:r w:rsidRPr="00972411">
              <w:rPr>
                <w:b/>
                <w:bCs/>
                <w:color w:val="000000"/>
              </w:rPr>
              <w:t>OVA: Involving ICU and ARI raw scor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283131" w14:textId="35CEAC85" w:rsidR="00972411" w:rsidRPr="00972411" w:rsidRDefault="00972411" w:rsidP="00972411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F</w:t>
            </w:r>
            <w:r w:rsidR="00646B3C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972411">
              <w:rPr>
                <w:b/>
                <w:bCs/>
                <w:color w:val="000000"/>
              </w:rPr>
              <w:t>(8,14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F3DBDF" w14:textId="5B4595E8" w:rsidR="00972411" w:rsidRPr="00972411" w:rsidRDefault="00093344" w:rsidP="00972411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972411" w:rsidRPr="00972411" w14:paraId="6EA44822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D22A260" w14:textId="2CCF1662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BBF6CC" w14:textId="2E21DDB0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1.8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9F7B33F" w14:textId="2FA54372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8</w:t>
            </w:r>
          </w:p>
        </w:tc>
      </w:tr>
      <w:tr w:rsidR="00972411" w:rsidRPr="00972411" w14:paraId="21BE0240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F702ECC" w14:textId="612E674F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C0180E" w14:textId="62B4AB19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3.4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67CA05" w14:textId="226AA0E4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01</w:t>
            </w:r>
          </w:p>
        </w:tc>
      </w:tr>
      <w:tr w:rsidR="00972411" w:rsidRPr="00972411" w14:paraId="6CF96353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1692253" w14:textId="0FB0F394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569229" w14:textId="60A0EAB8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1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31F7B9" w14:textId="278BF66F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3</w:t>
            </w:r>
          </w:p>
        </w:tc>
      </w:tr>
      <w:tr w:rsidR="00972411" w:rsidRPr="00972411" w14:paraId="04BF9B13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6644F4E" w14:textId="401DD5A8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IQ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32965" w14:textId="3DD1F4E3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2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897DB29" w14:textId="5B282EC0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99</w:t>
            </w:r>
          </w:p>
        </w:tc>
      </w:tr>
      <w:tr w:rsidR="00972411" w:rsidRPr="00972411" w14:paraId="641368DD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5ACDFF3" w14:textId="3918A898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IC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184206" w14:textId="07E19292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3.0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A9A45E" w14:textId="3AA4F1BD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03</w:t>
            </w:r>
          </w:p>
        </w:tc>
      </w:tr>
      <w:tr w:rsidR="00972411" w:rsidRPr="00972411" w14:paraId="6D2298F1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7AAC166" w14:textId="36F40AB3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AR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CA4690" w14:textId="406595ED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4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701DA5B" w14:textId="596EDBED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2</w:t>
            </w:r>
          </w:p>
        </w:tc>
      </w:tr>
      <w:tr w:rsidR="00972411" w:rsidRPr="00972411" w14:paraId="65F38D3F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352451E" w14:textId="6905A431" w:rsidR="00972411" w:rsidRPr="00972411" w:rsidRDefault="00972411" w:rsidP="00972411">
            <w:pPr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MAN</w:t>
            </w:r>
            <w:r w:rsidR="002324BF">
              <w:rPr>
                <w:b/>
                <w:bCs/>
                <w:color w:val="000000"/>
              </w:rPr>
              <w:t>C</w:t>
            </w:r>
            <w:r w:rsidRPr="00972411">
              <w:rPr>
                <w:b/>
                <w:bCs/>
                <w:color w:val="000000"/>
              </w:rPr>
              <w:t>OVA: Excluding participants prescribed antipsychotic medication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327B92" w14:textId="54BD3252" w:rsidR="00972411" w:rsidRPr="00972411" w:rsidRDefault="00972411" w:rsidP="00972411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F</w:t>
            </w:r>
            <w:r w:rsidR="00646B3C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972411">
              <w:rPr>
                <w:b/>
                <w:bCs/>
                <w:color w:val="000000"/>
              </w:rPr>
              <w:t>(8,14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9BB6A8E" w14:textId="42EA5D9D" w:rsidR="00972411" w:rsidRPr="00972411" w:rsidRDefault="00093344" w:rsidP="00972411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972411" w:rsidRPr="00972411" w14:paraId="15249077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B7E848D" w14:textId="053634BD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AFE6D2" w14:textId="76118F64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1.7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A36D8B6" w14:textId="5BBB3905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9</w:t>
            </w:r>
          </w:p>
        </w:tc>
      </w:tr>
      <w:tr w:rsidR="00972411" w:rsidRPr="00972411" w14:paraId="76A3CFD1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6C6F09C" w14:textId="75B9D2D5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09602D" w14:textId="75AB9630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3.02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7BB471C" w14:textId="4F8BB3F6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04</w:t>
            </w:r>
          </w:p>
        </w:tc>
      </w:tr>
      <w:tr w:rsidR="00972411" w:rsidRPr="00972411" w14:paraId="71B51D81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5686C2E" w14:textId="013633AA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0ADFE1" w14:textId="6949BA27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0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63B72EF" w14:textId="559982FC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4</w:t>
            </w:r>
          </w:p>
        </w:tc>
      </w:tr>
      <w:tr w:rsidR="00972411" w:rsidRPr="00972411" w14:paraId="38DDD907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39C02B" w14:textId="091E293A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IQ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8E1772" w14:textId="18B4D8AA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37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C266ADA" w14:textId="705996B0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94</w:t>
            </w:r>
          </w:p>
        </w:tc>
      </w:tr>
      <w:tr w:rsidR="00972411" w:rsidRPr="00972411" w14:paraId="3A481F7C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1DBC559" w14:textId="11C97E74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IC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2EBF12" w14:textId="379B77FE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8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7650A47" w14:textId="1749CFE7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05</w:t>
            </w:r>
          </w:p>
        </w:tc>
      </w:tr>
      <w:tr w:rsidR="00972411" w:rsidRPr="00972411" w14:paraId="21F18117" w14:textId="77777777" w:rsidTr="00646B3C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BEC9BC7" w14:textId="3832F2B6" w:rsidR="00972411" w:rsidRPr="00972411" w:rsidRDefault="00972411" w:rsidP="00972411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AR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21294A" w14:textId="4094451C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4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39C96E" w14:textId="6906C9FE" w:rsidR="00972411" w:rsidRPr="00972411" w:rsidRDefault="00972411" w:rsidP="00972411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2</w:t>
            </w:r>
          </w:p>
        </w:tc>
      </w:tr>
    </w:tbl>
    <w:p w14:paraId="4BC673E9" w14:textId="7879FD16" w:rsidR="00D43A1F" w:rsidRDefault="000602EC" w:rsidP="00D43A1F">
      <w:r>
        <w:t>Note: ICU: Inventory of Callous Unemotional Traits; ARI: Affective Reactivity Index.</w:t>
      </w:r>
    </w:p>
    <w:p w14:paraId="63B5C9C8" w14:textId="77777777" w:rsidR="00D43A1F" w:rsidRDefault="00D43A1F">
      <w:r>
        <w:br w:type="page"/>
      </w:r>
    </w:p>
    <w:p w14:paraId="132E7BCF" w14:textId="05C51251" w:rsidR="00D43A1F" w:rsidRDefault="00D43A1F" w:rsidP="00D43A1F">
      <w:pPr>
        <w:rPr>
          <w:sz w:val="20"/>
          <w:szCs w:val="20"/>
        </w:rPr>
      </w:pPr>
      <w:r w:rsidRPr="00972411">
        <w:lastRenderedPageBreak/>
        <w:t xml:space="preserve">Table </w:t>
      </w:r>
      <w:r w:rsidR="00C60BF0">
        <w:t>S</w:t>
      </w:r>
      <w:r>
        <w:t>2</w:t>
      </w:r>
      <w:r w:rsidRPr="00972411">
        <w:t xml:space="preserve">: </w:t>
      </w:r>
      <w:r>
        <w:t>Results for the MAN</w:t>
      </w:r>
      <w:r w:rsidR="005434F8">
        <w:t>C</w:t>
      </w:r>
      <w:r>
        <w:t>OVAs involving ICU and ARI raw scores and excluding participants prescribed antipsychotic medications</w:t>
      </w:r>
      <w:r w:rsidRPr="00D43A1F">
        <w:t xml:space="preserve"> </w:t>
      </w:r>
      <w:r>
        <w:t xml:space="preserve">by question </w:t>
      </w:r>
      <w:r w:rsidRPr="00595169">
        <w:t>(questions are paraphrased).</w:t>
      </w:r>
      <w:r>
        <w:t xml:space="preserve">  Bolded numbers in the MAN</w:t>
      </w:r>
      <w:r w:rsidR="00BB7EDC">
        <w:t>C</w:t>
      </w:r>
      <w:r>
        <w:t>OVA table indicate significance.</w:t>
      </w:r>
    </w:p>
    <w:tbl>
      <w:tblPr>
        <w:tblW w:w="12240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990"/>
        <w:gridCol w:w="1170"/>
        <w:gridCol w:w="1170"/>
        <w:gridCol w:w="95"/>
        <w:gridCol w:w="1165"/>
        <w:gridCol w:w="95"/>
        <w:gridCol w:w="1165"/>
        <w:gridCol w:w="95"/>
        <w:gridCol w:w="1255"/>
        <w:gridCol w:w="95"/>
        <w:gridCol w:w="1525"/>
        <w:gridCol w:w="95"/>
        <w:gridCol w:w="1525"/>
        <w:gridCol w:w="95"/>
      </w:tblGrid>
      <w:tr w:rsidR="00023EAF" w:rsidRPr="00D43A1F" w14:paraId="22B4E20A" w14:textId="77777777" w:rsidTr="00023EAF">
        <w:trPr>
          <w:gridAfter w:val="1"/>
          <w:wAfter w:w="95" w:type="dxa"/>
          <w:trHeight w:val="34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8EE95" w14:textId="77777777" w:rsidR="00023EAF" w:rsidRPr="00D43A1F" w:rsidRDefault="00023EAF" w:rsidP="00023E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596A2" w14:textId="77777777" w:rsidR="00023EAF" w:rsidRPr="00D43A1F" w:rsidRDefault="00023EAF" w:rsidP="00023E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2347C" w14:textId="359768BF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CB">
              <w:rPr>
                <w:b/>
                <w:bCs/>
                <w:color w:val="000000"/>
                <w:sz w:val="20"/>
                <w:szCs w:val="20"/>
                <w:u w:val="single"/>
              </w:rPr>
              <w:t>Outcome Expectations</w:t>
            </w:r>
          </w:p>
        </w:tc>
        <w:tc>
          <w:tcPr>
            <w:tcW w:w="58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33B41" w14:textId="0C9A340B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CB">
              <w:rPr>
                <w:b/>
                <w:bCs/>
                <w:color w:val="000000"/>
                <w:sz w:val="20"/>
                <w:szCs w:val="20"/>
                <w:u w:val="single"/>
              </w:rPr>
              <w:t>Outcome Values</w:t>
            </w:r>
          </w:p>
        </w:tc>
      </w:tr>
      <w:tr w:rsidR="00023EAF" w:rsidRPr="00D43A1F" w14:paraId="48280900" w14:textId="77777777" w:rsidTr="00023EAF">
        <w:trPr>
          <w:trHeight w:val="34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778E" w14:textId="77777777" w:rsidR="00023EAF" w:rsidRPr="00D43A1F" w:rsidRDefault="00023EAF" w:rsidP="00023E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8E1B" w14:textId="77777777" w:rsidR="00023EAF" w:rsidRPr="00D43A1F" w:rsidRDefault="00023EAF" w:rsidP="00023E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DAC" w14:textId="45D0DE0A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ui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4B5" w14:textId="78E2F880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tim Suffering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BC18" w14:textId="366442A8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C47B" w14:textId="3F5E001F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ced Respec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5B67" w14:textId="14377DFB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nishmen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6B83" w14:textId="2FE8BC0F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tim Suffer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6C69" w14:textId="5F845411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E098" w14:textId="7299EA63" w:rsidR="00023EAF" w:rsidRPr="00D43A1F" w:rsidRDefault="00023EAF" w:rsidP="00023E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ced Respect</w:t>
            </w:r>
          </w:p>
        </w:tc>
      </w:tr>
      <w:tr w:rsidR="00D43A1F" w:rsidRPr="00D43A1F" w14:paraId="445E4D10" w14:textId="77777777" w:rsidTr="00023EAF">
        <w:trPr>
          <w:gridAfter w:val="1"/>
          <w:wAfter w:w="95" w:type="dxa"/>
          <w:trHeight w:val="320"/>
        </w:trPr>
        <w:tc>
          <w:tcPr>
            <w:tcW w:w="1214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E206A" w14:textId="5539DA3D" w:rsidR="00D43A1F" w:rsidRPr="00D43A1F" w:rsidRDefault="00D43A1F" w:rsidP="00317FA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Results for ICU and ARI of MAN</w:t>
            </w:r>
            <w:r w:rsidR="002E0D79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D43A1F">
              <w:rPr>
                <w:b/>
                <w:bCs/>
                <w:color w:val="000000"/>
                <w:sz w:val="20"/>
                <w:szCs w:val="20"/>
              </w:rPr>
              <w:t>OVA involving ICU and ARI raw score covariates</w:t>
            </w:r>
          </w:p>
        </w:tc>
      </w:tr>
      <w:tr w:rsidR="00D43A1F" w:rsidRPr="00D43A1F" w14:paraId="0AF1FD37" w14:textId="77777777" w:rsidTr="00023EAF">
        <w:trPr>
          <w:gridAfter w:val="1"/>
          <w:wAfter w:w="95" w:type="dxa"/>
          <w:trHeight w:val="32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2E62" w14:textId="6FDB021A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20E" w14:textId="71261289" w:rsidR="00D43A1F" w:rsidRPr="00FD2AC1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D2AC1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A80D" w14:textId="4EA705A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85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C308" w14:textId="6197BE2A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9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C840" w14:textId="3500CC5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F785" w14:textId="142572A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92F7" w14:textId="12FC9342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82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BEA" w14:textId="5C98E288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10.96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636" w14:textId="1993F81C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262A" w14:textId="4CF721B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3.962</w:t>
            </w:r>
          </w:p>
        </w:tc>
      </w:tr>
      <w:tr w:rsidR="00D43A1F" w:rsidRPr="00D43A1F" w14:paraId="39E93BF2" w14:textId="77777777" w:rsidTr="00023EAF">
        <w:trPr>
          <w:gridAfter w:val="1"/>
          <w:wAfter w:w="95" w:type="dxa"/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8BE673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14777D" w14:textId="5FD2954C" w:rsidR="00D43A1F" w:rsidRPr="00023EAF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8A23F" w14:textId="6DA8188C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B513D5" w14:textId="1A511619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C6925D" w14:textId="56149FE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22E9FEA3" w14:textId="73E8C13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05DA68A5" w14:textId="691D7DD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6ED229D" w14:textId="14DD84DC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2559C00" w14:textId="298D0834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94EAA54" w14:textId="36DAA82B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D43A1F" w:rsidRPr="00D43A1F" w14:paraId="4DD4D41D" w14:textId="77777777" w:rsidTr="00023EAF">
        <w:trPr>
          <w:gridAfter w:val="1"/>
          <w:wAfter w:w="95" w:type="dxa"/>
          <w:trHeight w:val="36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AD8E2D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343753" w14:textId="3A72AAFA" w:rsidR="00D43A1F" w:rsidRPr="00D43A1F" w:rsidRDefault="00E56CAE" w:rsidP="00D43A1F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</w:t>
            </w:r>
            <w:r w:rsidR="00D43A1F" w:rsidRPr="00D43A1F">
              <w:rPr>
                <w:color w:val="222222"/>
                <w:sz w:val="20"/>
                <w:szCs w:val="20"/>
              </w:rPr>
              <w:t>η</w:t>
            </w:r>
            <w:r w:rsidR="00D43A1F" w:rsidRPr="00D43A1F">
              <w:rPr>
                <w:color w:val="222222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3B6956" w14:textId="6050E3DF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44B73A" w14:textId="0EF9572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35DB46" w14:textId="189D574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0429F6E8" w14:textId="772DC6DA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58F1DA07" w14:textId="5A2DF00F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1461DC7" w14:textId="77C1B41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9F12FF7" w14:textId="1E033225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4C9D3F3" w14:textId="5FEF76DC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D43A1F" w:rsidRPr="00D43A1F" w14:paraId="760C3030" w14:textId="77777777" w:rsidTr="00023EAF">
        <w:trPr>
          <w:gridAfter w:val="1"/>
          <w:wAfter w:w="95" w:type="dxa"/>
          <w:trHeight w:val="34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8DA3745" w14:textId="73B3A6EF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AR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8750FE" w14:textId="0C714398" w:rsidR="00D43A1F" w:rsidRPr="00FD2AC1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D2AC1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3B1516" w14:textId="1BD3481B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A4CDA7" w14:textId="7B531903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723F6F" w14:textId="4413A7BC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FF84EE7" w14:textId="1BADDEE2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3F7DBFF" w14:textId="23A5E4C5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6BF8494" w14:textId="52CAD582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C4DEB6C" w14:textId="7066DF65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478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44D56EB" w14:textId="3226FE9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8.546</w:t>
            </w:r>
          </w:p>
        </w:tc>
      </w:tr>
      <w:tr w:rsidR="00D43A1F" w:rsidRPr="00D43A1F" w14:paraId="338A40A7" w14:textId="77777777" w:rsidTr="00023EAF">
        <w:trPr>
          <w:gridAfter w:val="1"/>
          <w:wAfter w:w="95" w:type="dxa"/>
          <w:trHeight w:val="34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A191D4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45D89" w14:textId="0D57E80E" w:rsidR="00D43A1F" w:rsidRPr="00023EAF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6543B6" w14:textId="19B8CE41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E3692B" w14:textId="1E3DD73A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467E79" w14:textId="6E4A0C8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36EB85B" w14:textId="41624E0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9A35114" w14:textId="7012DC7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96A33D2" w14:textId="0E70411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A52EB0A" w14:textId="6F0BD50F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A0F99C1" w14:textId="0B610F5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D43A1F" w:rsidRPr="00D43A1F" w14:paraId="75B68473" w14:textId="77777777" w:rsidTr="00023EAF">
        <w:trPr>
          <w:gridAfter w:val="1"/>
          <w:wAfter w:w="95" w:type="dxa"/>
          <w:trHeight w:val="360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21B4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EAD4" w14:textId="5C160014" w:rsidR="00D43A1F" w:rsidRPr="00D43A1F" w:rsidRDefault="00E56CAE" w:rsidP="00D43A1F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</w:t>
            </w:r>
            <w:r w:rsidR="00D43A1F" w:rsidRPr="00D43A1F">
              <w:rPr>
                <w:color w:val="222222"/>
                <w:sz w:val="20"/>
                <w:szCs w:val="20"/>
              </w:rPr>
              <w:t>η</w:t>
            </w:r>
            <w:r w:rsidR="00D43A1F" w:rsidRPr="00D43A1F">
              <w:rPr>
                <w:color w:val="222222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AB32" w14:textId="079090B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7163" w14:textId="000339D4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9CBC" w14:textId="7FCDBFC5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B3DD" w14:textId="07E19B1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E2E9" w14:textId="5C1139D7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0FD" w14:textId="32EA810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120" w14:textId="307E726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D2F3" w14:textId="04BB152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D43A1F" w:rsidRPr="00D43A1F" w14:paraId="5BF63008" w14:textId="77777777" w:rsidTr="00023EAF">
        <w:trPr>
          <w:gridAfter w:val="1"/>
          <w:wAfter w:w="95" w:type="dxa"/>
          <w:trHeight w:val="320"/>
        </w:trPr>
        <w:tc>
          <w:tcPr>
            <w:tcW w:w="1214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C811" w14:textId="7FB4C6C1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Results for ICU and ARI of MAN</w:t>
            </w:r>
            <w:r w:rsidR="002E0D79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D43A1F">
              <w:rPr>
                <w:b/>
                <w:bCs/>
                <w:color w:val="000000"/>
                <w:sz w:val="20"/>
                <w:szCs w:val="20"/>
              </w:rPr>
              <w:t>OVA excluding participants prescribed antipsychotic medications</w:t>
            </w:r>
          </w:p>
        </w:tc>
      </w:tr>
      <w:tr w:rsidR="00D43A1F" w:rsidRPr="00D43A1F" w14:paraId="2F043BFF" w14:textId="77777777" w:rsidTr="00023EAF">
        <w:trPr>
          <w:gridAfter w:val="1"/>
          <w:wAfter w:w="95" w:type="dxa"/>
          <w:trHeight w:val="32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866A" w14:textId="4C43892D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4C60" w14:textId="4E5DE711" w:rsidR="00D43A1F" w:rsidRPr="00FD2AC1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D2AC1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DDBB" w14:textId="6BE6C571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37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4D7E" w14:textId="795FABF1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864F" w14:textId="4583CE47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4CA1" w14:textId="0224FE2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A4B8" w14:textId="57290D95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CD5B" w14:textId="1FCC31A8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6.954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03D5" w14:textId="60BE621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F240" w14:textId="6776D72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2.847</w:t>
            </w:r>
          </w:p>
        </w:tc>
      </w:tr>
      <w:tr w:rsidR="00D43A1F" w:rsidRPr="00D43A1F" w14:paraId="5D8AAEF3" w14:textId="77777777" w:rsidTr="00023EAF">
        <w:trPr>
          <w:gridAfter w:val="1"/>
          <w:wAfter w:w="95" w:type="dxa"/>
          <w:trHeight w:val="36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7E68B2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83644F" w14:textId="3C5BDAA6" w:rsidR="00D43A1F" w:rsidRPr="00023EAF" w:rsidRDefault="00D43A1F" w:rsidP="00D43A1F">
            <w:pPr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BF6E6" w14:textId="67E3E21C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2BCB58" w14:textId="6609700B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24B71F" w14:textId="3F99E5EB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6D921D64" w14:textId="0544D6D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197E6C5B" w14:textId="28D5680A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20FAF9C" w14:textId="42F9722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ED0B143" w14:textId="5AF3467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72D3D05" w14:textId="267BFD21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D43A1F" w:rsidRPr="00D43A1F" w14:paraId="1B2C2AB2" w14:textId="77777777" w:rsidTr="00023EAF">
        <w:trPr>
          <w:gridAfter w:val="1"/>
          <w:wAfter w:w="95" w:type="dxa"/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667AB8" w14:textId="7DAA9EF2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7EA188" w14:textId="530DE624" w:rsidR="00D43A1F" w:rsidRPr="00D43A1F" w:rsidRDefault="00E56CAE" w:rsidP="00D43A1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</w:t>
            </w:r>
            <w:r w:rsidR="00D43A1F" w:rsidRPr="00D43A1F">
              <w:rPr>
                <w:color w:val="222222"/>
                <w:sz w:val="20"/>
                <w:szCs w:val="20"/>
              </w:rPr>
              <w:t>η</w:t>
            </w:r>
            <w:r w:rsidR="00D43A1F" w:rsidRPr="00D43A1F">
              <w:rPr>
                <w:color w:val="222222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7E38D" w14:textId="190A67D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B18FE1" w14:textId="3025729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9AE16" w14:textId="34E0C119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09C86BDF" w14:textId="5554F797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68DEF073" w14:textId="414E3BC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BBB4C96" w14:textId="53287FD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B75E40A" w14:textId="192421F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4BA53C3" w14:textId="40B0951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D43A1F" w:rsidRPr="00D43A1F" w14:paraId="53746BC9" w14:textId="77777777" w:rsidTr="00023EAF">
        <w:trPr>
          <w:gridAfter w:val="1"/>
          <w:wAfter w:w="95" w:type="dxa"/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6EB3C0" w14:textId="51536B24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AR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F2925C" w14:textId="6CC1A3AF" w:rsidR="00D43A1F" w:rsidRPr="00023EAF" w:rsidRDefault="00D43A1F" w:rsidP="00D43A1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E5A373" w14:textId="419F2FB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BC25F4" w14:textId="759B3E2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8DDCD" w14:textId="12E42127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7.68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931EB59" w14:textId="10D12132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1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4B1E820F" w14:textId="2ADAE989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C705349" w14:textId="0160309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C380F8E" w14:textId="17F06105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4.72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DB9941F" w14:textId="1162F38A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7.99</w:t>
            </w:r>
          </w:p>
        </w:tc>
      </w:tr>
      <w:tr w:rsidR="00D43A1F" w:rsidRPr="00D43A1F" w14:paraId="75C90E99" w14:textId="77777777" w:rsidTr="00023EAF">
        <w:trPr>
          <w:gridAfter w:val="1"/>
          <w:wAfter w:w="95" w:type="dxa"/>
          <w:trHeight w:val="38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57E80B" w14:textId="77777777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DC8A9" w14:textId="6EDB96A6" w:rsidR="00D43A1F" w:rsidRPr="00023EAF" w:rsidRDefault="00D43A1F" w:rsidP="00D43A1F">
            <w:pPr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B7CCFE" w14:textId="257DDEB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3FFEB1" w14:textId="469D095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AC502" w14:textId="08E2BC8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7F04CF8A" w14:textId="24C5BF2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769ADDF6" w14:textId="68AB442F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E4217E3" w14:textId="42584A6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89B1A22" w14:textId="090381B9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1466CCF" w14:textId="623D4BD9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D43A1F" w:rsidRPr="00D43A1F" w14:paraId="7224AAA0" w14:textId="77777777" w:rsidTr="00023EAF">
        <w:trPr>
          <w:gridAfter w:val="1"/>
          <w:wAfter w:w="95" w:type="dxa"/>
          <w:trHeight w:val="380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1F5C6" w14:textId="6493AA8F" w:rsidR="00D43A1F" w:rsidRPr="00D43A1F" w:rsidRDefault="00D43A1F" w:rsidP="00D43A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E7FE1" w14:textId="5742DBFA" w:rsidR="00D43A1F" w:rsidRPr="00D43A1F" w:rsidRDefault="00E56CAE" w:rsidP="00D43A1F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</w:t>
            </w:r>
            <w:r w:rsidR="00D43A1F" w:rsidRPr="00D43A1F">
              <w:rPr>
                <w:color w:val="222222"/>
                <w:sz w:val="20"/>
                <w:szCs w:val="20"/>
              </w:rPr>
              <w:t>η</w:t>
            </w:r>
            <w:r w:rsidR="00D43A1F" w:rsidRPr="00D43A1F">
              <w:rPr>
                <w:color w:val="222222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C9122" w14:textId="40D8EF96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8C09C" w14:textId="1AA6489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1F2CC" w14:textId="3F2072D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2C3295" w14:textId="247BE750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D59FF" w14:textId="17C46F83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23347" w14:textId="428EE65D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C5E1A5" w14:textId="4C1D8B1F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E28EB" w14:textId="5116FD1E" w:rsidR="00D43A1F" w:rsidRPr="00D43A1F" w:rsidRDefault="00D43A1F" w:rsidP="00D43A1F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51</w:t>
            </w:r>
          </w:p>
        </w:tc>
      </w:tr>
    </w:tbl>
    <w:p w14:paraId="5DBB66AE" w14:textId="59A14294" w:rsidR="00D43A1F" w:rsidRDefault="00BB7EDC" w:rsidP="00D43A1F">
      <w:pPr>
        <w:rPr>
          <w:sz w:val="20"/>
          <w:szCs w:val="20"/>
        </w:rPr>
      </w:pPr>
      <w:r>
        <w:rPr>
          <w:sz w:val="20"/>
          <w:szCs w:val="20"/>
        </w:rPr>
        <w:t xml:space="preserve">Note: ICU: Inventory of Callous Unemotional Traits; ARI: Affective Reactivity Index. </w:t>
      </w:r>
    </w:p>
    <w:p w14:paraId="448E640F" w14:textId="497F60C9" w:rsidR="00972411" w:rsidRDefault="00972411">
      <w:pPr>
        <w:rPr>
          <w:sz w:val="20"/>
          <w:szCs w:val="20"/>
        </w:rPr>
      </w:pPr>
    </w:p>
    <w:p w14:paraId="36B0E8BF" w14:textId="3BDDA62D" w:rsidR="006B0A6E" w:rsidRDefault="006B0A6E">
      <w:pPr>
        <w:rPr>
          <w:sz w:val="20"/>
          <w:szCs w:val="20"/>
        </w:rPr>
      </w:pPr>
    </w:p>
    <w:p w14:paraId="413CEE6E" w14:textId="5993C2E2" w:rsidR="006B0A6E" w:rsidRDefault="006B0A6E">
      <w:pPr>
        <w:rPr>
          <w:sz w:val="20"/>
          <w:szCs w:val="20"/>
        </w:rPr>
      </w:pPr>
    </w:p>
    <w:p w14:paraId="14A8388A" w14:textId="148DB0D8" w:rsidR="006B0A6E" w:rsidRDefault="006B0A6E">
      <w:pPr>
        <w:rPr>
          <w:sz w:val="20"/>
          <w:szCs w:val="20"/>
        </w:rPr>
      </w:pPr>
    </w:p>
    <w:p w14:paraId="1AC6167A" w14:textId="3C590F27" w:rsidR="006B0A6E" w:rsidRDefault="006B0A6E">
      <w:pPr>
        <w:rPr>
          <w:sz w:val="20"/>
          <w:szCs w:val="20"/>
        </w:rPr>
      </w:pPr>
    </w:p>
    <w:p w14:paraId="3FA713EC" w14:textId="07B42CE3" w:rsidR="006B0A6E" w:rsidRDefault="006B0A6E">
      <w:pPr>
        <w:rPr>
          <w:sz w:val="20"/>
          <w:szCs w:val="20"/>
        </w:rPr>
      </w:pPr>
    </w:p>
    <w:p w14:paraId="262AC660" w14:textId="52091668" w:rsidR="006B0A6E" w:rsidRDefault="006B0A6E">
      <w:pPr>
        <w:rPr>
          <w:sz w:val="20"/>
          <w:szCs w:val="20"/>
        </w:rPr>
      </w:pPr>
    </w:p>
    <w:p w14:paraId="41AD8333" w14:textId="388F1930" w:rsidR="006B0A6E" w:rsidRDefault="006B0A6E">
      <w:pPr>
        <w:rPr>
          <w:sz w:val="20"/>
          <w:szCs w:val="20"/>
        </w:rPr>
      </w:pPr>
    </w:p>
    <w:p w14:paraId="64C62239" w14:textId="201BD21B" w:rsidR="006B0A6E" w:rsidRDefault="006B0A6E">
      <w:pPr>
        <w:rPr>
          <w:sz w:val="20"/>
          <w:szCs w:val="20"/>
        </w:rPr>
      </w:pPr>
    </w:p>
    <w:p w14:paraId="665810C6" w14:textId="5B887A42" w:rsidR="006B0A6E" w:rsidRDefault="006B0A6E">
      <w:pPr>
        <w:rPr>
          <w:sz w:val="20"/>
          <w:szCs w:val="20"/>
        </w:rPr>
      </w:pPr>
    </w:p>
    <w:p w14:paraId="1DC71942" w14:textId="7A20C64D" w:rsidR="006B0A6E" w:rsidRDefault="006B0A6E">
      <w:pPr>
        <w:rPr>
          <w:sz w:val="20"/>
          <w:szCs w:val="20"/>
        </w:rPr>
      </w:pPr>
    </w:p>
    <w:p w14:paraId="56646332" w14:textId="643E4C4E" w:rsidR="006B0A6E" w:rsidRDefault="006B0A6E">
      <w:pPr>
        <w:rPr>
          <w:sz w:val="20"/>
          <w:szCs w:val="20"/>
        </w:rPr>
      </w:pPr>
    </w:p>
    <w:p w14:paraId="12FDEC3C" w14:textId="34442554" w:rsidR="006B0A6E" w:rsidRPr="00972411" w:rsidRDefault="006B0A6E" w:rsidP="006B0A6E">
      <w:pPr>
        <w:rPr>
          <w:sz w:val="20"/>
          <w:szCs w:val="20"/>
        </w:rPr>
      </w:pPr>
      <w:r w:rsidRPr="00972411">
        <w:t xml:space="preserve">Table </w:t>
      </w:r>
      <w:r w:rsidR="00C60BF0">
        <w:t>S</w:t>
      </w:r>
      <w:r>
        <w:t>3</w:t>
      </w:r>
      <w:r w:rsidRPr="00972411">
        <w:t xml:space="preserve">: </w:t>
      </w:r>
      <w:r>
        <w:t>Results of group-based MANCOVAs including MDD and GAD diagnostic status as fixed factors.</w:t>
      </w:r>
    </w:p>
    <w:tbl>
      <w:tblPr>
        <w:tblW w:w="68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170"/>
        <w:gridCol w:w="1149"/>
      </w:tblGrid>
      <w:tr w:rsidR="006B0A6E" w:rsidRPr="00972411" w14:paraId="352BFB55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25C6C4D" w14:textId="721DBD1D" w:rsidR="006B0A6E" w:rsidRPr="00972411" w:rsidRDefault="006B0A6E" w:rsidP="001A51B2">
            <w:pPr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MAN</w:t>
            </w:r>
            <w:r>
              <w:rPr>
                <w:b/>
                <w:bCs/>
                <w:color w:val="000000"/>
              </w:rPr>
              <w:t>C</w:t>
            </w:r>
            <w:r w:rsidRPr="00972411">
              <w:rPr>
                <w:b/>
                <w:bCs/>
                <w:color w:val="000000"/>
              </w:rPr>
              <w:t xml:space="preserve">OVA: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B389C9" w14:textId="77777777" w:rsidR="006B0A6E" w:rsidRPr="00972411" w:rsidRDefault="006B0A6E" w:rsidP="001A51B2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F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972411">
              <w:rPr>
                <w:b/>
                <w:bCs/>
                <w:color w:val="000000"/>
              </w:rPr>
              <w:t>(8,14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8B9A641" w14:textId="77777777" w:rsidR="006B0A6E" w:rsidRPr="00972411" w:rsidRDefault="006B0A6E" w:rsidP="001A51B2">
            <w:pPr>
              <w:jc w:val="center"/>
              <w:rPr>
                <w:b/>
                <w:bCs/>
                <w:color w:val="000000"/>
              </w:rPr>
            </w:pPr>
            <w:r w:rsidRPr="00646B3C"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6B0A6E" w:rsidRPr="00972411" w14:paraId="0A74D606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355BF0C" w14:textId="77777777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8F2107" w14:textId="3E72FE23" w:rsidR="006B0A6E" w:rsidRPr="00972411" w:rsidRDefault="006B0A6E" w:rsidP="001A5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F2D225" w14:textId="000EC480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</w:t>
            </w:r>
            <w:r>
              <w:rPr>
                <w:color w:val="000000"/>
              </w:rPr>
              <w:t>00</w:t>
            </w:r>
          </w:p>
        </w:tc>
      </w:tr>
      <w:tr w:rsidR="006B0A6E" w:rsidRPr="00972411" w14:paraId="4BF05240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F434BF8" w14:textId="77777777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C62DE2" w14:textId="160A5596" w:rsidR="006B0A6E" w:rsidRPr="00972411" w:rsidRDefault="006B0A6E" w:rsidP="001A5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4DAE0D6" w14:textId="33FAB95A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</w:t>
            </w:r>
            <w:r>
              <w:rPr>
                <w:color w:val="000000"/>
              </w:rPr>
              <w:t>89</w:t>
            </w:r>
          </w:p>
        </w:tc>
      </w:tr>
      <w:tr w:rsidR="006B0A6E" w:rsidRPr="00972411" w14:paraId="50F5D62F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D90394A" w14:textId="77777777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F2B623" w14:textId="6F0982E5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2.</w:t>
            </w:r>
            <w:r>
              <w:rPr>
                <w:color w:val="000000"/>
              </w:rPr>
              <w:t>0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41FF8E" w14:textId="31B81F8B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0</w:t>
            </w:r>
            <w:r>
              <w:rPr>
                <w:color w:val="000000"/>
              </w:rPr>
              <w:t>9</w:t>
            </w:r>
          </w:p>
        </w:tc>
      </w:tr>
      <w:tr w:rsidR="006B0A6E" w:rsidRPr="00972411" w14:paraId="35F13F5E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226A82A" w14:textId="77777777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 w:rsidRPr="00972411">
              <w:rPr>
                <w:b/>
                <w:bCs/>
                <w:color w:val="000000"/>
              </w:rPr>
              <w:t>IQ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0DF3A1" w14:textId="1B426DD2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</w:t>
            </w:r>
            <w:r>
              <w:rPr>
                <w:color w:val="000000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2482CF3" w14:textId="48372348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</w:t>
            </w:r>
            <w:r>
              <w:rPr>
                <w:color w:val="000000"/>
              </w:rPr>
              <w:t>82</w:t>
            </w:r>
          </w:p>
        </w:tc>
      </w:tr>
      <w:tr w:rsidR="006B0A6E" w:rsidRPr="00972411" w14:paraId="5B8D6680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318D1DE" w14:textId="44433769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37E785" w14:textId="7B33B11C" w:rsidR="006B0A6E" w:rsidRPr="00972411" w:rsidRDefault="006B0A6E" w:rsidP="001A5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DB9CA28" w14:textId="41710BB8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</w:p>
        </w:tc>
      </w:tr>
      <w:tr w:rsidR="006B0A6E" w:rsidRPr="00972411" w14:paraId="548CB398" w14:textId="77777777" w:rsidTr="001A51B2">
        <w:trPr>
          <w:trHeight w:val="32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AA23402" w14:textId="1AF8F785" w:rsidR="006B0A6E" w:rsidRPr="00972411" w:rsidRDefault="006B0A6E" w:rsidP="001A51B2">
            <w:pPr>
              <w:ind w:firstLine="343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B22611" w14:textId="79649127" w:rsidR="006B0A6E" w:rsidRPr="00972411" w:rsidRDefault="006B0A6E" w:rsidP="001A51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C6B1EE3" w14:textId="21C0D330" w:rsidR="006B0A6E" w:rsidRPr="00972411" w:rsidRDefault="006B0A6E" w:rsidP="001A51B2">
            <w:pPr>
              <w:jc w:val="center"/>
              <w:rPr>
                <w:color w:val="000000"/>
              </w:rPr>
            </w:pPr>
            <w:r w:rsidRPr="00972411">
              <w:rPr>
                <w:color w:val="000000"/>
              </w:rPr>
              <w:t>0.</w:t>
            </w:r>
            <w:r>
              <w:rPr>
                <w:color w:val="000000"/>
              </w:rPr>
              <w:t>83</w:t>
            </w:r>
          </w:p>
        </w:tc>
      </w:tr>
    </w:tbl>
    <w:p w14:paraId="1744B894" w14:textId="467E0967" w:rsidR="006B0A6E" w:rsidRDefault="006B0A6E" w:rsidP="006B0A6E">
      <w:r>
        <w:t xml:space="preserve">Note: GAD: Generalized Anxiety Disorder; MDD: Major Depressive </w:t>
      </w:r>
      <w:proofErr w:type="spellStart"/>
      <w:r>
        <w:t>Dsiorder</w:t>
      </w:r>
      <w:proofErr w:type="spellEnd"/>
    </w:p>
    <w:p w14:paraId="4269B63F" w14:textId="77777777" w:rsidR="006B0A6E" w:rsidRDefault="006B0A6E" w:rsidP="006B0A6E">
      <w:r>
        <w:br w:type="page"/>
      </w:r>
    </w:p>
    <w:p w14:paraId="6C81565E" w14:textId="680DC88D" w:rsidR="006B0A6E" w:rsidRDefault="006B0A6E" w:rsidP="006B0A6E">
      <w:pPr>
        <w:rPr>
          <w:sz w:val="20"/>
          <w:szCs w:val="20"/>
        </w:rPr>
      </w:pPr>
      <w:bookmarkStart w:id="0" w:name="_GoBack"/>
      <w:bookmarkEnd w:id="0"/>
      <w:r w:rsidRPr="00972411">
        <w:t xml:space="preserve">Table </w:t>
      </w:r>
      <w:r w:rsidR="00C60BF0">
        <w:t>S</w:t>
      </w:r>
      <w:r>
        <w:t>4</w:t>
      </w:r>
      <w:r w:rsidRPr="00972411">
        <w:t xml:space="preserve">: </w:t>
      </w:r>
      <w:r>
        <w:t xml:space="preserve">Results for the group-based MANCOVA including MDD and GAD diagnostic status as fixed factors by question </w:t>
      </w:r>
      <w:r w:rsidRPr="00595169">
        <w:t>(questions are paraphrased).</w:t>
      </w:r>
      <w:r>
        <w:t xml:space="preserve">  Bolded numbers in the MANCOVA table indicate significance.</w:t>
      </w:r>
    </w:p>
    <w:tbl>
      <w:tblPr>
        <w:tblW w:w="12240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990"/>
        <w:gridCol w:w="1170"/>
        <w:gridCol w:w="1170"/>
        <w:gridCol w:w="95"/>
        <w:gridCol w:w="1165"/>
        <w:gridCol w:w="95"/>
        <w:gridCol w:w="1165"/>
        <w:gridCol w:w="95"/>
        <w:gridCol w:w="1255"/>
        <w:gridCol w:w="95"/>
        <w:gridCol w:w="1525"/>
        <w:gridCol w:w="95"/>
        <w:gridCol w:w="1525"/>
        <w:gridCol w:w="95"/>
      </w:tblGrid>
      <w:tr w:rsidR="006B0A6E" w:rsidRPr="00D43A1F" w14:paraId="7BECC965" w14:textId="77777777" w:rsidTr="001A51B2">
        <w:trPr>
          <w:gridAfter w:val="1"/>
          <w:wAfter w:w="95" w:type="dxa"/>
          <w:trHeight w:val="34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B38EE" w14:textId="77777777" w:rsidR="006B0A6E" w:rsidRPr="00D43A1F" w:rsidRDefault="006B0A6E" w:rsidP="001A51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3C1C6" w14:textId="77777777" w:rsidR="006B0A6E" w:rsidRPr="00D43A1F" w:rsidRDefault="006B0A6E" w:rsidP="001A51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DB56C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CB">
              <w:rPr>
                <w:b/>
                <w:bCs/>
                <w:color w:val="000000"/>
                <w:sz w:val="20"/>
                <w:szCs w:val="20"/>
                <w:u w:val="single"/>
              </w:rPr>
              <w:t>Outcome Expectations</w:t>
            </w:r>
          </w:p>
        </w:tc>
        <w:tc>
          <w:tcPr>
            <w:tcW w:w="58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5F109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27CB">
              <w:rPr>
                <w:b/>
                <w:bCs/>
                <w:color w:val="000000"/>
                <w:sz w:val="20"/>
                <w:szCs w:val="20"/>
                <w:u w:val="single"/>
              </w:rPr>
              <w:t>Outcome Values</w:t>
            </w:r>
          </w:p>
        </w:tc>
      </w:tr>
      <w:tr w:rsidR="006B0A6E" w:rsidRPr="00D43A1F" w14:paraId="1A1C61F1" w14:textId="77777777" w:rsidTr="001A51B2">
        <w:trPr>
          <w:trHeight w:val="34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3CF" w14:textId="77777777" w:rsidR="006B0A6E" w:rsidRPr="00D43A1F" w:rsidRDefault="006B0A6E" w:rsidP="001A51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5973" w14:textId="77777777" w:rsidR="006B0A6E" w:rsidRPr="00D43A1F" w:rsidRDefault="006B0A6E" w:rsidP="001A51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7507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uil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8F18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tim Suffering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67CE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2CBD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ced Respec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45DE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nishmen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558E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tim Suffer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DE75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1F58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ced Respect</w:t>
            </w:r>
          </w:p>
        </w:tc>
      </w:tr>
      <w:tr w:rsidR="006B0A6E" w:rsidRPr="00D43A1F" w14:paraId="0DC35392" w14:textId="77777777" w:rsidTr="001A51B2">
        <w:trPr>
          <w:gridAfter w:val="1"/>
          <w:wAfter w:w="95" w:type="dxa"/>
          <w:trHeight w:val="320"/>
        </w:trPr>
        <w:tc>
          <w:tcPr>
            <w:tcW w:w="1214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60E67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3A1F">
              <w:rPr>
                <w:b/>
                <w:bCs/>
                <w:color w:val="000000"/>
                <w:sz w:val="20"/>
                <w:szCs w:val="20"/>
              </w:rPr>
              <w:t>Results for ICU and ARI of MAN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D43A1F">
              <w:rPr>
                <w:b/>
                <w:bCs/>
                <w:color w:val="000000"/>
                <w:sz w:val="20"/>
                <w:szCs w:val="20"/>
              </w:rPr>
              <w:t>OVA involving ICU and ARI raw score covariates</w:t>
            </w:r>
          </w:p>
        </w:tc>
      </w:tr>
      <w:tr w:rsidR="006B0A6E" w:rsidRPr="00D43A1F" w14:paraId="3E55A7C4" w14:textId="77777777" w:rsidTr="001A51B2">
        <w:trPr>
          <w:gridAfter w:val="1"/>
          <w:wAfter w:w="95" w:type="dxa"/>
          <w:trHeight w:val="32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CD3" w14:textId="12DC2416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8AC1" w14:textId="77777777" w:rsidR="006B0A6E" w:rsidRPr="00FD2AC1" w:rsidRDefault="006B0A6E" w:rsidP="001A51B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D2AC1"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842" w14:textId="65E15BD2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,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6405" w14:textId="1A16FEDE" w:rsidR="006B0A6E" w:rsidRPr="000A5898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0A5898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D7B3" w14:textId="561DEC27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D98" w14:textId="6625F25A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BE4" w14:textId="489891E4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75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3458" w14:textId="0DDA49CE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35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D7A1" w14:textId="186B4EDB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1627" w14:textId="44428635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6B0A6E" w:rsidRPr="00D43A1F" w14:paraId="01FD0554" w14:textId="77777777" w:rsidTr="000A5898">
        <w:trPr>
          <w:gridAfter w:val="1"/>
          <w:wAfter w:w="95" w:type="dxa"/>
          <w:trHeight w:val="32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11DC9F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49B87A" w14:textId="77777777" w:rsidR="006B0A6E" w:rsidRPr="00023EAF" w:rsidRDefault="006B0A6E" w:rsidP="001A51B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23EAF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6C569" w14:textId="4F8D3E5A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40239D" w14:textId="44E60645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3200A" w14:textId="205101DE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0E110FF4" w14:textId="0EF9FAAE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3F9DC1E8" w14:textId="1715C0A9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224B8F3" w14:textId="71B8C008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5D809AE" w14:textId="23B23BC4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BF85C62" w14:textId="0D2CC400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02</w:t>
            </w:r>
          </w:p>
        </w:tc>
      </w:tr>
      <w:tr w:rsidR="006B0A6E" w:rsidRPr="00D43A1F" w14:paraId="22DD2DA6" w14:textId="77777777" w:rsidTr="000A5898">
        <w:trPr>
          <w:gridAfter w:val="1"/>
          <w:wAfter w:w="95" w:type="dxa"/>
          <w:trHeight w:val="360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2661" w14:textId="77777777" w:rsidR="006B0A6E" w:rsidRPr="00D43A1F" w:rsidRDefault="006B0A6E" w:rsidP="001A51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404A" w14:textId="77777777" w:rsidR="006B0A6E" w:rsidRPr="00D43A1F" w:rsidRDefault="006B0A6E" w:rsidP="001A51B2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</w:t>
            </w:r>
            <w:r w:rsidRPr="00D43A1F">
              <w:rPr>
                <w:color w:val="222222"/>
                <w:sz w:val="20"/>
                <w:szCs w:val="20"/>
              </w:rPr>
              <w:t>η</w:t>
            </w:r>
            <w:r w:rsidRPr="00D43A1F">
              <w:rPr>
                <w:color w:val="222222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AB0" w14:textId="5A2DF06F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D43A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49AF" w14:textId="419D45FC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6696" w14:textId="3B4D0E64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622F" w14:textId="0ECBF15F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68CE" w14:textId="48F02C67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AED4" w14:textId="1DB123DB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EEEF" w14:textId="58ACF3DC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FA4C" w14:textId="4800B30F" w:rsidR="006B0A6E" w:rsidRPr="00D43A1F" w:rsidRDefault="006B0A6E" w:rsidP="001A51B2">
            <w:pPr>
              <w:jc w:val="center"/>
              <w:rPr>
                <w:color w:val="000000"/>
                <w:sz w:val="20"/>
                <w:szCs w:val="20"/>
              </w:rPr>
            </w:pPr>
            <w:r w:rsidRPr="00D43A1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</w:tbl>
    <w:p w14:paraId="46427555" w14:textId="13A8868F" w:rsidR="006B0A6E" w:rsidRDefault="006B0A6E" w:rsidP="006B0A6E">
      <w:pPr>
        <w:rPr>
          <w:sz w:val="20"/>
          <w:szCs w:val="20"/>
        </w:rPr>
      </w:pPr>
    </w:p>
    <w:p w14:paraId="45022FB1" w14:textId="7FEC6D97" w:rsidR="006B0A6E" w:rsidRDefault="006B0A6E">
      <w:pPr>
        <w:rPr>
          <w:sz w:val="20"/>
          <w:szCs w:val="20"/>
        </w:rPr>
      </w:pPr>
    </w:p>
    <w:p w14:paraId="2C354752" w14:textId="77777777" w:rsidR="006B0A6E" w:rsidRPr="00972411" w:rsidRDefault="006B0A6E">
      <w:pPr>
        <w:rPr>
          <w:sz w:val="20"/>
          <w:szCs w:val="20"/>
        </w:rPr>
      </w:pPr>
    </w:p>
    <w:sectPr w:rsidR="006B0A6E" w:rsidRPr="00972411" w:rsidSect="005951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E5"/>
    <w:rsid w:val="00023EAF"/>
    <w:rsid w:val="00047CBD"/>
    <w:rsid w:val="000602EC"/>
    <w:rsid w:val="00083DE4"/>
    <w:rsid w:val="00086CD2"/>
    <w:rsid w:val="00093344"/>
    <w:rsid w:val="000A5898"/>
    <w:rsid w:val="000B7DC8"/>
    <w:rsid w:val="000E61E7"/>
    <w:rsid w:val="000F64E7"/>
    <w:rsid w:val="0011648D"/>
    <w:rsid w:val="00137A2E"/>
    <w:rsid w:val="00147AE4"/>
    <w:rsid w:val="00162817"/>
    <w:rsid w:val="00167F25"/>
    <w:rsid w:val="001A7BA2"/>
    <w:rsid w:val="001B2272"/>
    <w:rsid w:val="001C0974"/>
    <w:rsid w:val="001C131E"/>
    <w:rsid w:val="001D0A96"/>
    <w:rsid w:val="001E2DC5"/>
    <w:rsid w:val="001E7671"/>
    <w:rsid w:val="001F07C8"/>
    <w:rsid w:val="001F465E"/>
    <w:rsid w:val="00211F31"/>
    <w:rsid w:val="00216B6F"/>
    <w:rsid w:val="00220616"/>
    <w:rsid w:val="002324BF"/>
    <w:rsid w:val="00252D3F"/>
    <w:rsid w:val="00256094"/>
    <w:rsid w:val="002765FF"/>
    <w:rsid w:val="002A11A9"/>
    <w:rsid w:val="002C511A"/>
    <w:rsid w:val="002E0D79"/>
    <w:rsid w:val="002E2259"/>
    <w:rsid w:val="002E47DB"/>
    <w:rsid w:val="003024E3"/>
    <w:rsid w:val="00333CF4"/>
    <w:rsid w:val="00344DF6"/>
    <w:rsid w:val="003633D0"/>
    <w:rsid w:val="0038062C"/>
    <w:rsid w:val="003A0847"/>
    <w:rsid w:val="00431A3E"/>
    <w:rsid w:val="00456721"/>
    <w:rsid w:val="00457C5D"/>
    <w:rsid w:val="0046198B"/>
    <w:rsid w:val="004708A5"/>
    <w:rsid w:val="004947FE"/>
    <w:rsid w:val="004E6761"/>
    <w:rsid w:val="004F4F82"/>
    <w:rsid w:val="005064A8"/>
    <w:rsid w:val="005140A5"/>
    <w:rsid w:val="00516D38"/>
    <w:rsid w:val="00520785"/>
    <w:rsid w:val="00525D68"/>
    <w:rsid w:val="005429E8"/>
    <w:rsid w:val="005434F8"/>
    <w:rsid w:val="00563AF7"/>
    <w:rsid w:val="005674AD"/>
    <w:rsid w:val="00567B17"/>
    <w:rsid w:val="00595169"/>
    <w:rsid w:val="005D7A78"/>
    <w:rsid w:val="006050B1"/>
    <w:rsid w:val="00606998"/>
    <w:rsid w:val="006374D0"/>
    <w:rsid w:val="00646B3C"/>
    <w:rsid w:val="0065375C"/>
    <w:rsid w:val="00661120"/>
    <w:rsid w:val="006A589E"/>
    <w:rsid w:val="006B0044"/>
    <w:rsid w:val="006B0A6E"/>
    <w:rsid w:val="006C5C21"/>
    <w:rsid w:val="0070070C"/>
    <w:rsid w:val="00742F0E"/>
    <w:rsid w:val="007632B9"/>
    <w:rsid w:val="00782662"/>
    <w:rsid w:val="00785844"/>
    <w:rsid w:val="007A0B2C"/>
    <w:rsid w:val="007A5D44"/>
    <w:rsid w:val="007C6730"/>
    <w:rsid w:val="007E6BE2"/>
    <w:rsid w:val="00804C0B"/>
    <w:rsid w:val="00804FFE"/>
    <w:rsid w:val="008403FD"/>
    <w:rsid w:val="008442CE"/>
    <w:rsid w:val="00847255"/>
    <w:rsid w:val="00896B3A"/>
    <w:rsid w:val="008E0FE7"/>
    <w:rsid w:val="008E6244"/>
    <w:rsid w:val="008F0CED"/>
    <w:rsid w:val="00921FF8"/>
    <w:rsid w:val="009247A9"/>
    <w:rsid w:val="0097120E"/>
    <w:rsid w:val="00972411"/>
    <w:rsid w:val="009811CC"/>
    <w:rsid w:val="009A511A"/>
    <w:rsid w:val="009B7026"/>
    <w:rsid w:val="009C166B"/>
    <w:rsid w:val="009D14B9"/>
    <w:rsid w:val="009D55A7"/>
    <w:rsid w:val="00A06E94"/>
    <w:rsid w:val="00A35BCC"/>
    <w:rsid w:val="00A44AF3"/>
    <w:rsid w:val="00A457C0"/>
    <w:rsid w:val="00A822AD"/>
    <w:rsid w:val="00A833C2"/>
    <w:rsid w:val="00A839CD"/>
    <w:rsid w:val="00A900E5"/>
    <w:rsid w:val="00AB1D2B"/>
    <w:rsid w:val="00AB25BF"/>
    <w:rsid w:val="00AB67A6"/>
    <w:rsid w:val="00AC2B83"/>
    <w:rsid w:val="00AD099D"/>
    <w:rsid w:val="00B2737B"/>
    <w:rsid w:val="00B50BE8"/>
    <w:rsid w:val="00B51915"/>
    <w:rsid w:val="00BB7EDC"/>
    <w:rsid w:val="00BC021D"/>
    <w:rsid w:val="00C60BF0"/>
    <w:rsid w:val="00C72CD0"/>
    <w:rsid w:val="00C84CF8"/>
    <w:rsid w:val="00C9743B"/>
    <w:rsid w:val="00CC5E5A"/>
    <w:rsid w:val="00CF0EC1"/>
    <w:rsid w:val="00CF7531"/>
    <w:rsid w:val="00D0395C"/>
    <w:rsid w:val="00D0574A"/>
    <w:rsid w:val="00D3268A"/>
    <w:rsid w:val="00D43A1F"/>
    <w:rsid w:val="00D53068"/>
    <w:rsid w:val="00D74726"/>
    <w:rsid w:val="00D85C2F"/>
    <w:rsid w:val="00DB19E5"/>
    <w:rsid w:val="00DE2FE5"/>
    <w:rsid w:val="00E005FD"/>
    <w:rsid w:val="00E32A2D"/>
    <w:rsid w:val="00E56CAE"/>
    <w:rsid w:val="00E62DFF"/>
    <w:rsid w:val="00E64524"/>
    <w:rsid w:val="00E7094C"/>
    <w:rsid w:val="00EA4495"/>
    <w:rsid w:val="00EA793E"/>
    <w:rsid w:val="00EF4EA7"/>
    <w:rsid w:val="00F252CB"/>
    <w:rsid w:val="00F268BA"/>
    <w:rsid w:val="00F277AD"/>
    <w:rsid w:val="00F41130"/>
    <w:rsid w:val="00F4131E"/>
    <w:rsid w:val="00F42389"/>
    <w:rsid w:val="00F602D1"/>
    <w:rsid w:val="00F74C6B"/>
    <w:rsid w:val="00F9566E"/>
    <w:rsid w:val="00FC7C15"/>
    <w:rsid w:val="00FD2AC1"/>
    <w:rsid w:val="00FF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55931"/>
  <w15:chartTrackingRefBased/>
  <w15:docId w15:val="{40B41532-BE82-6441-ABD2-85DC809C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4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F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3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3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4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James</dc:creator>
  <cp:keywords/>
  <dc:description/>
  <cp:lastModifiedBy>Aarthi K.</cp:lastModifiedBy>
  <cp:revision>22</cp:revision>
  <dcterms:created xsi:type="dcterms:W3CDTF">2020-10-12T17:49:00Z</dcterms:created>
  <dcterms:modified xsi:type="dcterms:W3CDTF">2022-04-09T01:09:00Z</dcterms:modified>
</cp:coreProperties>
</file>